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028" w:rsidRPr="00571028" w:rsidRDefault="00571028" w:rsidP="005710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71028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57102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571028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5710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1028">
        <w:rPr>
          <w:rFonts w:ascii="Times New Roman" w:hAnsi="Times New Roman" w:cs="Times New Roman" w:hint="eastAsia"/>
          <w:b/>
          <w:sz w:val="24"/>
          <w:szCs w:val="24"/>
        </w:rPr>
        <w:t>MCL</w:t>
      </w:r>
      <w:r w:rsidRPr="00571028">
        <w:rPr>
          <w:rFonts w:ascii="Times New Roman" w:hAnsi="Times New Roman" w:cs="Times New Roman"/>
          <w:b/>
          <w:sz w:val="24"/>
          <w:szCs w:val="24"/>
        </w:rPr>
        <w:t xml:space="preserve"> results for all parameters tested.</w:t>
      </w:r>
    </w:p>
    <w:tbl>
      <w:tblPr>
        <w:tblStyle w:val="a5"/>
        <w:tblW w:w="8789" w:type="dxa"/>
        <w:tblInd w:w="-1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0"/>
        <w:gridCol w:w="1068"/>
        <w:gridCol w:w="1068"/>
        <w:gridCol w:w="1068"/>
        <w:gridCol w:w="1068"/>
        <w:gridCol w:w="1068"/>
        <w:gridCol w:w="1285"/>
        <w:gridCol w:w="1134"/>
      </w:tblGrid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/>
                <w:sz w:val="22"/>
                <w:szCs w:val="22"/>
              </w:rPr>
              <w:t>Groups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lation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usters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 size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ximum size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nimum size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ular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tropy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12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0.832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779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06837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1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.294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86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3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7784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08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.20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25503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607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.29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24264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64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97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26574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631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867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27564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620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82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21025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609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78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2589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91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76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5933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2.258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629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6.96415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.21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7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3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07877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3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.30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2247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4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.20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9854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7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91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687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83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8417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5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78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4589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3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7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5504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28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733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03055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JA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1.389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687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6.97995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94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.04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0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07195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62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.19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5808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69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.19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8239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88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92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20059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8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84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8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9467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68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80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7821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5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768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7414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4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75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FFFFFF" w:themeFill="background1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0725</w:t>
            </w:r>
          </w:p>
        </w:tc>
      </w:tr>
      <w:tr w:rsidR="00571028" w:rsidRPr="00571028" w:rsidTr="00282241">
        <w:trPr>
          <w:trHeight w:val="315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/>
                <w:sz w:val="22"/>
                <w:szCs w:val="22"/>
              </w:rPr>
              <w:t>Vehicle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2.505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839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05278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1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.14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1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5601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9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.17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18571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9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.2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25266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62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99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2747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61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90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22857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83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25636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89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79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20077</w:t>
            </w:r>
          </w:p>
        </w:tc>
      </w:tr>
      <w:tr w:rsidR="00571028" w:rsidRPr="00571028" w:rsidTr="007779C5">
        <w:trPr>
          <w:trHeight w:val="315"/>
        </w:trPr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57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.77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1028" w:rsidRPr="00571028" w:rsidRDefault="00571028" w:rsidP="005710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028">
              <w:rPr>
                <w:rFonts w:ascii="Times New Roman" w:hAnsi="Times New Roman" w:cs="Times New Roman"/>
                <w:sz w:val="22"/>
                <w:szCs w:val="22"/>
              </w:rPr>
              <w:t>7.23938</w:t>
            </w:r>
          </w:p>
        </w:tc>
      </w:tr>
    </w:tbl>
    <w:p w:rsidR="00571028" w:rsidRPr="00571028" w:rsidRDefault="00571028" w:rsidP="00571028">
      <w:pPr>
        <w:rPr>
          <w:rFonts w:ascii="Times New Roman" w:hAnsi="Times New Roman" w:cs="Times New Roman"/>
          <w:b/>
          <w:sz w:val="28"/>
          <w:szCs w:val="22"/>
        </w:rPr>
      </w:pPr>
    </w:p>
    <w:p w:rsidR="00156CFE" w:rsidRPr="00571028" w:rsidRDefault="00156CFE"/>
    <w:sectPr w:rsidR="00156CFE" w:rsidRPr="00571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5DB1" w:rsidRDefault="00435DB1" w:rsidP="00571028">
      <w:r>
        <w:separator/>
      </w:r>
    </w:p>
  </w:endnote>
  <w:endnote w:type="continuationSeparator" w:id="0">
    <w:p w:rsidR="00435DB1" w:rsidRDefault="00435DB1" w:rsidP="00571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5DB1" w:rsidRDefault="00435DB1" w:rsidP="00571028">
      <w:r>
        <w:separator/>
      </w:r>
    </w:p>
  </w:footnote>
  <w:footnote w:type="continuationSeparator" w:id="0">
    <w:p w:rsidR="00435DB1" w:rsidRDefault="00435DB1" w:rsidP="00571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ED7"/>
    <w:rsid w:val="00144C67"/>
    <w:rsid w:val="00156CFE"/>
    <w:rsid w:val="00282241"/>
    <w:rsid w:val="00435DB1"/>
    <w:rsid w:val="004A2A97"/>
    <w:rsid w:val="004C3195"/>
    <w:rsid w:val="00571028"/>
    <w:rsid w:val="007779C5"/>
    <w:rsid w:val="00A044DE"/>
    <w:rsid w:val="00BE47F0"/>
    <w:rsid w:val="00BF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102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0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0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028"/>
    <w:rPr>
      <w:sz w:val="18"/>
      <w:szCs w:val="18"/>
    </w:rPr>
  </w:style>
  <w:style w:type="table" w:styleId="a5">
    <w:name w:val="Table Grid"/>
    <w:basedOn w:val="a1"/>
    <w:uiPriority w:val="59"/>
    <w:rsid w:val="0057102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102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0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0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028"/>
    <w:rPr>
      <w:sz w:val="18"/>
      <w:szCs w:val="18"/>
    </w:rPr>
  </w:style>
  <w:style w:type="table" w:styleId="a5">
    <w:name w:val="Table Grid"/>
    <w:basedOn w:val="a1"/>
    <w:uiPriority w:val="59"/>
    <w:rsid w:val="0057102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7</Words>
  <Characters>1182</Characters>
  <Application>Microsoft Office Word</Application>
  <DocSecurity>0</DocSecurity>
  <Lines>9</Lines>
  <Paragraphs>2</Paragraphs>
  <ScaleCrop>false</ScaleCrop>
  <Company>china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4</cp:revision>
  <dcterms:created xsi:type="dcterms:W3CDTF">2016-06-18T04:09:00Z</dcterms:created>
  <dcterms:modified xsi:type="dcterms:W3CDTF">2016-06-18T06:20:00Z</dcterms:modified>
</cp:coreProperties>
</file>